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C2670" w14:textId="77777777" w:rsidR="001A1010" w:rsidRPr="000210B3" w:rsidRDefault="001A1010" w:rsidP="001A1010">
      <w:pPr>
        <w:spacing w:line="480" w:lineRule="auto"/>
        <w:rPr>
          <w:b/>
          <w:sz w:val="24"/>
        </w:rPr>
      </w:pPr>
      <w:r w:rsidRPr="000210B3">
        <w:rPr>
          <w:b/>
          <w:sz w:val="24"/>
        </w:rPr>
        <w:t>Supplementary table</w:t>
      </w:r>
    </w:p>
    <w:p w14:paraId="6CFB7D7D" w14:textId="77777777" w:rsidR="001A1010" w:rsidRPr="000210B3" w:rsidRDefault="001A1010" w:rsidP="001A1010">
      <w:pPr>
        <w:jc w:val="center"/>
        <w:rPr>
          <w:kern w:val="0"/>
          <w:sz w:val="24"/>
        </w:rPr>
      </w:pPr>
      <w:r w:rsidRPr="000210B3">
        <w:rPr>
          <w:kern w:val="0"/>
          <w:sz w:val="24"/>
        </w:rPr>
        <w:t>List of primers used in reverse transcriptase–polymerase chain reactio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3880"/>
        <w:gridCol w:w="3452"/>
      </w:tblGrid>
      <w:tr w:rsidR="001A1010" w:rsidRPr="000210B3" w14:paraId="293972A4" w14:textId="77777777" w:rsidTr="00E95D19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070A0658" w14:textId="77777777" w:rsidR="001A1010" w:rsidRPr="000210B3" w:rsidRDefault="001A1010" w:rsidP="00BE1544">
            <w:pPr>
              <w:rPr>
                <w:kern w:val="0"/>
                <w:sz w:val="24"/>
                <w:lang w:val="de-DE" w:bidi="th-TH"/>
              </w:rPr>
            </w:pPr>
            <w:r w:rsidRPr="000210B3">
              <w:rPr>
                <w:kern w:val="0"/>
                <w:sz w:val="24"/>
              </w:rPr>
              <w:t>Name</w:t>
            </w:r>
          </w:p>
        </w:tc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</w:tcPr>
          <w:p w14:paraId="26A22108" w14:textId="77777777" w:rsidR="001A1010" w:rsidRPr="000210B3" w:rsidRDefault="001A1010" w:rsidP="00BE1544">
            <w:pPr>
              <w:rPr>
                <w:kern w:val="0"/>
                <w:sz w:val="24"/>
                <w:lang w:val="de-DE" w:bidi="th-TH"/>
              </w:rPr>
            </w:pPr>
            <w:r w:rsidRPr="000210B3">
              <w:rPr>
                <w:kern w:val="0"/>
                <w:sz w:val="24"/>
              </w:rPr>
              <w:t>Sense primer (5'–3')</w:t>
            </w:r>
          </w:p>
        </w:tc>
        <w:tc>
          <w:tcPr>
            <w:tcW w:w="3452" w:type="dxa"/>
            <w:tcBorders>
              <w:top w:val="single" w:sz="4" w:space="0" w:color="auto"/>
              <w:bottom w:val="single" w:sz="4" w:space="0" w:color="auto"/>
            </w:tcBorders>
          </w:tcPr>
          <w:p w14:paraId="34D9F930" w14:textId="77777777" w:rsidR="001A1010" w:rsidRPr="000210B3" w:rsidRDefault="001A1010" w:rsidP="00BE1544">
            <w:pPr>
              <w:rPr>
                <w:kern w:val="0"/>
                <w:sz w:val="24"/>
                <w:lang w:val="de-DE" w:bidi="th-TH"/>
              </w:rPr>
            </w:pPr>
            <w:r w:rsidRPr="000210B3">
              <w:rPr>
                <w:kern w:val="0"/>
                <w:sz w:val="24"/>
              </w:rPr>
              <w:t>Antisense primer (5'–3')</w:t>
            </w:r>
          </w:p>
        </w:tc>
      </w:tr>
      <w:tr w:rsidR="001A1010" w:rsidRPr="000210B3" w14:paraId="08E97C82" w14:textId="77777777" w:rsidTr="00E95D19">
        <w:tc>
          <w:tcPr>
            <w:tcW w:w="1526" w:type="dxa"/>
            <w:tcBorders>
              <w:top w:val="single" w:sz="4" w:space="0" w:color="auto"/>
            </w:tcBorders>
          </w:tcPr>
          <w:p w14:paraId="1BEFCD01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Rat</w:t>
            </w:r>
            <w:r w:rsidRPr="005906EC">
              <w:rPr>
                <w:i/>
                <w:color w:val="000000" w:themeColor="text1"/>
                <w:sz w:val="18"/>
                <w:szCs w:val="18"/>
              </w:rPr>
              <w:t xml:space="preserve"> IFN-γ</w:t>
            </w:r>
          </w:p>
        </w:tc>
        <w:tc>
          <w:tcPr>
            <w:tcW w:w="3880" w:type="dxa"/>
            <w:tcBorders>
              <w:top w:val="single" w:sz="4" w:space="0" w:color="auto"/>
            </w:tcBorders>
          </w:tcPr>
          <w:p w14:paraId="59986785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ACAACCCACAGATCCAGC</w:t>
            </w:r>
          </w:p>
        </w:tc>
        <w:tc>
          <w:tcPr>
            <w:tcW w:w="3452" w:type="dxa"/>
            <w:tcBorders>
              <w:top w:val="single" w:sz="4" w:space="0" w:color="auto"/>
            </w:tcBorders>
          </w:tcPr>
          <w:p w14:paraId="46C83015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TCAGCACCGACTCCTTTT</w:t>
            </w:r>
          </w:p>
        </w:tc>
      </w:tr>
      <w:tr w:rsidR="001A1010" w:rsidRPr="000210B3" w14:paraId="3F140842" w14:textId="77777777" w:rsidTr="00E95D19">
        <w:tc>
          <w:tcPr>
            <w:tcW w:w="1526" w:type="dxa"/>
          </w:tcPr>
          <w:p w14:paraId="005A49C4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 xml:space="preserve">Rat </w:t>
            </w:r>
            <w:r w:rsidRPr="005906EC">
              <w:rPr>
                <w:i/>
                <w:color w:val="000000" w:themeColor="text1"/>
                <w:sz w:val="18"/>
                <w:szCs w:val="18"/>
              </w:rPr>
              <w:t>TNF-α</w:t>
            </w:r>
          </w:p>
        </w:tc>
        <w:tc>
          <w:tcPr>
            <w:tcW w:w="3880" w:type="dxa"/>
          </w:tcPr>
          <w:p w14:paraId="22CCA312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CCACGCTCTTCTGTCTACTG</w:t>
            </w:r>
          </w:p>
        </w:tc>
        <w:tc>
          <w:tcPr>
            <w:tcW w:w="3452" w:type="dxa"/>
          </w:tcPr>
          <w:p w14:paraId="1F98AC3B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GGGAACTTCTCCTCCTTGTT</w:t>
            </w:r>
          </w:p>
        </w:tc>
      </w:tr>
      <w:tr w:rsidR="001A1010" w:rsidRPr="000210B3" w14:paraId="4F67B66F" w14:textId="77777777" w:rsidTr="00E95D19">
        <w:tc>
          <w:tcPr>
            <w:tcW w:w="1526" w:type="dxa"/>
          </w:tcPr>
          <w:p w14:paraId="7E8DA7FC" w14:textId="77777777" w:rsidR="001A1010" w:rsidRPr="005906EC" w:rsidRDefault="001A1010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 xml:space="preserve">Rat </w:t>
            </w:r>
            <w:r w:rsidRPr="005906EC">
              <w:rPr>
                <w:i/>
                <w:color w:val="000000" w:themeColor="text1"/>
                <w:sz w:val="18"/>
                <w:szCs w:val="18"/>
              </w:rPr>
              <w:t>IL-12A</w:t>
            </w:r>
          </w:p>
        </w:tc>
        <w:tc>
          <w:tcPr>
            <w:tcW w:w="3880" w:type="dxa"/>
          </w:tcPr>
          <w:p w14:paraId="1B7270DA" w14:textId="77777777" w:rsidR="001A1010" w:rsidRPr="005906EC" w:rsidRDefault="001A1010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GAATCACAGCGGCGAGAC</w:t>
            </w:r>
          </w:p>
        </w:tc>
        <w:tc>
          <w:tcPr>
            <w:tcW w:w="3452" w:type="dxa"/>
          </w:tcPr>
          <w:p w14:paraId="106009E1" w14:textId="77777777" w:rsidR="001A1010" w:rsidRPr="005906EC" w:rsidRDefault="001A1010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TGAAGGCATGGAGCAGGA</w:t>
            </w:r>
          </w:p>
        </w:tc>
      </w:tr>
      <w:tr w:rsidR="001A1010" w:rsidRPr="000210B3" w14:paraId="1C67203B" w14:textId="77777777" w:rsidTr="00E95D19">
        <w:tc>
          <w:tcPr>
            <w:tcW w:w="1526" w:type="dxa"/>
          </w:tcPr>
          <w:p w14:paraId="58CE94EB" w14:textId="77777777" w:rsidR="001A1010" w:rsidRPr="005906EC" w:rsidRDefault="001A1010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 xml:space="preserve">Rat </w:t>
            </w:r>
            <w:r w:rsidRPr="005906EC">
              <w:rPr>
                <w:i/>
                <w:color w:val="000000" w:themeColor="text1"/>
                <w:sz w:val="18"/>
                <w:szCs w:val="18"/>
              </w:rPr>
              <w:t>IL-12B</w:t>
            </w:r>
          </w:p>
        </w:tc>
        <w:tc>
          <w:tcPr>
            <w:tcW w:w="3880" w:type="dxa"/>
          </w:tcPr>
          <w:p w14:paraId="0833D7FC" w14:textId="77777777" w:rsidR="001A1010" w:rsidRPr="005906EC" w:rsidRDefault="001A1010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GCTGGTGTCTCCACTCAT</w:t>
            </w:r>
          </w:p>
        </w:tc>
        <w:tc>
          <w:tcPr>
            <w:tcW w:w="3452" w:type="dxa"/>
          </w:tcPr>
          <w:p w14:paraId="47F1A581" w14:textId="77777777" w:rsidR="001A1010" w:rsidRPr="005906EC" w:rsidRDefault="001A1010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AGTCCACCTCTACAACATAAA</w:t>
            </w:r>
          </w:p>
        </w:tc>
      </w:tr>
      <w:tr w:rsidR="00E95D19" w:rsidRPr="000210B3" w14:paraId="271CB7C8" w14:textId="77777777" w:rsidTr="00E95D19">
        <w:tc>
          <w:tcPr>
            <w:tcW w:w="1526" w:type="dxa"/>
          </w:tcPr>
          <w:p w14:paraId="312A68C4" w14:textId="3E309E6C" w:rsidR="00E95D19" w:rsidRPr="005906EC" w:rsidRDefault="0074118B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Rat</w:t>
            </w:r>
            <w:r w:rsidRPr="005906EC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5906EC">
              <w:rPr>
                <w:i/>
                <w:color w:val="000000" w:themeColor="text1"/>
                <w:sz w:val="18"/>
                <w:szCs w:val="18"/>
              </w:rPr>
              <w:t>IL-6</w:t>
            </w:r>
          </w:p>
        </w:tc>
        <w:tc>
          <w:tcPr>
            <w:tcW w:w="3880" w:type="dxa"/>
          </w:tcPr>
          <w:p w14:paraId="4301E6D1" w14:textId="241BCD53" w:rsidR="00E95D19" w:rsidRPr="005906EC" w:rsidRDefault="0074118B" w:rsidP="00BE1544">
            <w:pPr>
              <w:rPr>
                <w:rFonts w:hint="eastAsia"/>
                <w:color w:val="000000" w:themeColor="text1"/>
                <w:sz w:val="18"/>
                <w:szCs w:val="18"/>
              </w:rPr>
            </w:pPr>
            <w:r w:rsidRPr="005906EC">
              <w:rPr>
                <w:rFonts w:hint="eastAsia"/>
                <w:color w:val="000000" w:themeColor="text1"/>
                <w:sz w:val="18"/>
                <w:szCs w:val="18"/>
              </w:rPr>
              <w:t>GGAGTTCCGTTTCTACCT</w:t>
            </w:r>
          </w:p>
        </w:tc>
        <w:tc>
          <w:tcPr>
            <w:tcW w:w="3452" w:type="dxa"/>
          </w:tcPr>
          <w:p w14:paraId="3B00C1EF" w14:textId="4419BC59" w:rsidR="00E95D19" w:rsidRPr="005906EC" w:rsidRDefault="0074118B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CTCTGGCTTTGTCTTTCT</w:t>
            </w:r>
          </w:p>
        </w:tc>
      </w:tr>
      <w:tr w:rsidR="00E95D19" w:rsidRPr="000210B3" w14:paraId="60365C42" w14:textId="77777777" w:rsidTr="00E95D19">
        <w:tc>
          <w:tcPr>
            <w:tcW w:w="1526" w:type="dxa"/>
          </w:tcPr>
          <w:p w14:paraId="13C331DA" w14:textId="21AF2027" w:rsidR="00E95D19" w:rsidRPr="005906EC" w:rsidRDefault="000D3D2E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R</w:t>
            </w:r>
            <w:r w:rsidR="0074118B" w:rsidRPr="005906EC">
              <w:rPr>
                <w:color w:val="000000" w:themeColor="text1"/>
                <w:sz w:val="18"/>
                <w:szCs w:val="18"/>
              </w:rPr>
              <w:t xml:space="preserve">at </w:t>
            </w:r>
            <w:r w:rsidR="0074118B" w:rsidRPr="005906EC">
              <w:rPr>
                <w:i/>
                <w:color w:val="000000" w:themeColor="text1"/>
                <w:sz w:val="18"/>
                <w:szCs w:val="18"/>
              </w:rPr>
              <w:t>IL-17A</w:t>
            </w:r>
          </w:p>
        </w:tc>
        <w:tc>
          <w:tcPr>
            <w:tcW w:w="3880" w:type="dxa"/>
          </w:tcPr>
          <w:p w14:paraId="425C2288" w14:textId="74BDD84A" w:rsidR="00E95D19" w:rsidRPr="005906EC" w:rsidRDefault="0074118B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AGAGGGAGCCTGAGAAGT</w:t>
            </w:r>
          </w:p>
        </w:tc>
        <w:tc>
          <w:tcPr>
            <w:tcW w:w="3452" w:type="dxa"/>
          </w:tcPr>
          <w:p w14:paraId="63A586EF" w14:textId="699A0BE0" w:rsidR="00E95D19" w:rsidRPr="005906EC" w:rsidRDefault="0074118B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GGCGGACAATAGAGGAAA</w:t>
            </w:r>
          </w:p>
        </w:tc>
      </w:tr>
      <w:tr w:rsidR="00E95D19" w:rsidRPr="000210B3" w14:paraId="22C77933" w14:textId="77777777" w:rsidTr="00E95D19">
        <w:tc>
          <w:tcPr>
            <w:tcW w:w="1526" w:type="dxa"/>
          </w:tcPr>
          <w:p w14:paraId="207E3D39" w14:textId="528F5D7A" w:rsidR="00E95D19" w:rsidRPr="005906EC" w:rsidRDefault="000D3D2E" w:rsidP="0074118B">
            <w:pPr>
              <w:rPr>
                <w:rFonts w:hint="eastAsia"/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R</w:t>
            </w:r>
            <w:r w:rsidR="0074118B" w:rsidRPr="005906EC">
              <w:rPr>
                <w:rFonts w:hint="eastAsia"/>
                <w:color w:val="000000" w:themeColor="text1"/>
                <w:sz w:val="18"/>
                <w:szCs w:val="18"/>
              </w:rPr>
              <w:t xml:space="preserve">at </w:t>
            </w:r>
            <w:r w:rsidR="0074118B" w:rsidRPr="005906EC">
              <w:rPr>
                <w:rFonts w:hint="eastAsia"/>
                <w:i/>
                <w:color w:val="000000" w:themeColor="text1"/>
                <w:sz w:val="18"/>
                <w:szCs w:val="18"/>
              </w:rPr>
              <w:t>IL-23</w:t>
            </w:r>
            <w:r w:rsidR="0074118B" w:rsidRPr="005906EC">
              <w:rPr>
                <w:i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80" w:type="dxa"/>
          </w:tcPr>
          <w:p w14:paraId="25FF871B" w14:textId="7C4B6D81" w:rsidR="00E95D19" w:rsidRPr="005906EC" w:rsidRDefault="00AA0C49" w:rsidP="0074118B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CCAGCAGTGGCAGCGTTCT</w:t>
            </w:r>
          </w:p>
        </w:tc>
        <w:tc>
          <w:tcPr>
            <w:tcW w:w="3452" w:type="dxa"/>
          </w:tcPr>
          <w:p w14:paraId="56EED0A7" w14:textId="160E2C24" w:rsidR="00E95D19" w:rsidRPr="005906EC" w:rsidRDefault="00AA0C49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TGCTCCGTGGGCAAAGACC</w:t>
            </w:r>
          </w:p>
        </w:tc>
      </w:tr>
      <w:tr w:rsidR="001A1010" w:rsidRPr="000210B3" w14:paraId="2D2C804F" w14:textId="77777777" w:rsidTr="00E95D19">
        <w:tc>
          <w:tcPr>
            <w:tcW w:w="1526" w:type="dxa"/>
          </w:tcPr>
          <w:p w14:paraId="3B4C2D28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 xml:space="preserve">Rat </w:t>
            </w:r>
            <w:r w:rsidRPr="005906EC">
              <w:rPr>
                <w:i/>
                <w:color w:val="000000" w:themeColor="text1"/>
                <w:sz w:val="18"/>
                <w:szCs w:val="18"/>
              </w:rPr>
              <w:t>MHC class II</w:t>
            </w:r>
          </w:p>
        </w:tc>
        <w:tc>
          <w:tcPr>
            <w:tcW w:w="3880" w:type="dxa"/>
          </w:tcPr>
          <w:p w14:paraId="746D3A6F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AAACCCTCCTCCCAGAAA</w:t>
            </w:r>
          </w:p>
        </w:tc>
        <w:tc>
          <w:tcPr>
            <w:tcW w:w="3452" w:type="dxa"/>
          </w:tcPr>
          <w:p w14:paraId="1D67AB8A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CAGACCCACAAACAACCC</w:t>
            </w:r>
          </w:p>
        </w:tc>
      </w:tr>
      <w:tr w:rsidR="001A1010" w:rsidRPr="000210B3" w14:paraId="5064B495" w14:textId="77777777" w:rsidTr="00E95D19">
        <w:tc>
          <w:tcPr>
            <w:tcW w:w="1526" w:type="dxa"/>
          </w:tcPr>
          <w:p w14:paraId="1F4332DD" w14:textId="77777777" w:rsidR="001A1010" w:rsidRPr="005906EC" w:rsidRDefault="001A1010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 xml:space="preserve">Rat </w:t>
            </w:r>
            <w:r w:rsidRPr="005906EC">
              <w:rPr>
                <w:i/>
                <w:color w:val="000000" w:themeColor="text1"/>
                <w:sz w:val="18"/>
                <w:szCs w:val="18"/>
              </w:rPr>
              <w:t>SOCS1</w:t>
            </w:r>
          </w:p>
        </w:tc>
        <w:tc>
          <w:tcPr>
            <w:tcW w:w="3880" w:type="dxa"/>
          </w:tcPr>
          <w:p w14:paraId="70030BCB" w14:textId="77777777" w:rsidR="001A1010" w:rsidRPr="005906EC" w:rsidRDefault="001A1010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CCTGAACTCCACGCCTACC</w:t>
            </w:r>
          </w:p>
        </w:tc>
        <w:tc>
          <w:tcPr>
            <w:tcW w:w="3452" w:type="dxa"/>
          </w:tcPr>
          <w:p w14:paraId="3FE85DD6" w14:textId="77777777" w:rsidR="001A1010" w:rsidRPr="005906EC" w:rsidRDefault="001A1010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TGTGCAAAGATACTGGGAACAT</w:t>
            </w:r>
          </w:p>
        </w:tc>
      </w:tr>
      <w:tr w:rsidR="001A1010" w:rsidRPr="000210B3" w14:paraId="1C53AF58" w14:textId="77777777" w:rsidTr="00E95D19">
        <w:tc>
          <w:tcPr>
            <w:tcW w:w="1526" w:type="dxa"/>
          </w:tcPr>
          <w:p w14:paraId="427089CD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 xml:space="preserve">Rat </w:t>
            </w:r>
            <w:r w:rsidRPr="005906EC">
              <w:rPr>
                <w:i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3880" w:type="dxa"/>
          </w:tcPr>
          <w:p w14:paraId="726356DC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ACAAGATGGTGAAGGTCGGTG</w:t>
            </w:r>
          </w:p>
        </w:tc>
        <w:tc>
          <w:tcPr>
            <w:tcW w:w="3452" w:type="dxa"/>
          </w:tcPr>
          <w:p w14:paraId="68082A82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AGAAGGCAGCCCTGGTAACC</w:t>
            </w:r>
          </w:p>
        </w:tc>
      </w:tr>
      <w:tr w:rsidR="001A1010" w:rsidRPr="000210B3" w14:paraId="488B0E22" w14:textId="77777777" w:rsidTr="00E95D19">
        <w:tc>
          <w:tcPr>
            <w:tcW w:w="1526" w:type="dxa"/>
          </w:tcPr>
          <w:p w14:paraId="517A8EF2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 xml:space="preserve">Mus </w:t>
            </w:r>
            <w:r w:rsidRPr="005906EC">
              <w:rPr>
                <w:i/>
                <w:color w:val="000000" w:themeColor="text1"/>
                <w:sz w:val="18"/>
                <w:szCs w:val="18"/>
              </w:rPr>
              <w:t>IFN-γ</w:t>
            </w:r>
          </w:p>
        </w:tc>
        <w:tc>
          <w:tcPr>
            <w:tcW w:w="3880" w:type="dxa"/>
          </w:tcPr>
          <w:p w14:paraId="65CABACB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CAACAACATAAGCGTCAT</w:t>
            </w:r>
          </w:p>
        </w:tc>
        <w:tc>
          <w:tcPr>
            <w:tcW w:w="3452" w:type="dxa"/>
          </w:tcPr>
          <w:p w14:paraId="2D6CF8A1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TCAAACTTGGCAATACTC</w:t>
            </w:r>
          </w:p>
        </w:tc>
      </w:tr>
      <w:tr w:rsidR="001A1010" w:rsidRPr="000210B3" w14:paraId="2F8EF49D" w14:textId="77777777" w:rsidTr="00E95D19">
        <w:tc>
          <w:tcPr>
            <w:tcW w:w="1526" w:type="dxa"/>
          </w:tcPr>
          <w:p w14:paraId="19A9F96F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 xml:space="preserve">Mus </w:t>
            </w:r>
            <w:r w:rsidRPr="005906EC">
              <w:rPr>
                <w:i/>
                <w:color w:val="000000" w:themeColor="text1"/>
                <w:sz w:val="18"/>
                <w:szCs w:val="18"/>
              </w:rPr>
              <w:t>TNF-α</w:t>
            </w:r>
          </w:p>
        </w:tc>
        <w:tc>
          <w:tcPr>
            <w:tcW w:w="3880" w:type="dxa"/>
          </w:tcPr>
          <w:p w14:paraId="28D2CAF4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AGCAGAAGCTCCCTCAGCGAGGACA</w:t>
            </w:r>
          </w:p>
        </w:tc>
        <w:tc>
          <w:tcPr>
            <w:tcW w:w="3452" w:type="dxa"/>
          </w:tcPr>
          <w:p w14:paraId="39C0ABE3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TGTCCTCGCTGAGGGAGCTTCTGCT</w:t>
            </w:r>
          </w:p>
        </w:tc>
      </w:tr>
      <w:tr w:rsidR="001A1010" w:rsidRPr="000210B3" w14:paraId="1BD9E694" w14:textId="77777777" w:rsidTr="00E95D19">
        <w:tc>
          <w:tcPr>
            <w:tcW w:w="1526" w:type="dxa"/>
          </w:tcPr>
          <w:p w14:paraId="1A4AFA03" w14:textId="77777777" w:rsidR="001A1010" w:rsidRPr="005906EC" w:rsidRDefault="001A1010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 xml:space="preserve">Mus </w:t>
            </w:r>
            <w:r w:rsidRPr="005906EC">
              <w:rPr>
                <w:i/>
                <w:color w:val="000000" w:themeColor="text1"/>
                <w:sz w:val="18"/>
                <w:szCs w:val="18"/>
              </w:rPr>
              <w:t>IL-12A</w:t>
            </w:r>
          </w:p>
        </w:tc>
        <w:tc>
          <w:tcPr>
            <w:tcW w:w="3880" w:type="dxa"/>
          </w:tcPr>
          <w:p w14:paraId="496609CD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GAATCATAATGGCGAGAC</w:t>
            </w:r>
          </w:p>
        </w:tc>
        <w:tc>
          <w:tcPr>
            <w:tcW w:w="3452" w:type="dxa"/>
          </w:tcPr>
          <w:p w14:paraId="6A92C69A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TTCACTCTGTAAGGGTCTG</w:t>
            </w:r>
          </w:p>
        </w:tc>
      </w:tr>
      <w:tr w:rsidR="001A1010" w:rsidRPr="000210B3" w14:paraId="74B7C1EE" w14:textId="77777777" w:rsidTr="00E95D19">
        <w:tc>
          <w:tcPr>
            <w:tcW w:w="1526" w:type="dxa"/>
          </w:tcPr>
          <w:p w14:paraId="116F6D12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 xml:space="preserve">Mus </w:t>
            </w:r>
            <w:r w:rsidRPr="005906EC">
              <w:rPr>
                <w:i/>
                <w:color w:val="000000" w:themeColor="text1"/>
                <w:sz w:val="18"/>
                <w:szCs w:val="18"/>
              </w:rPr>
              <w:t>IL-12B</w:t>
            </w:r>
          </w:p>
        </w:tc>
        <w:tc>
          <w:tcPr>
            <w:tcW w:w="3880" w:type="dxa"/>
          </w:tcPr>
          <w:p w14:paraId="7AB812F1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CCCATTCCTACTTCTCCC</w:t>
            </w:r>
          </w:p>
        </w:tc>
        <w:tc>
          <w:tcPr>
            <w:tcW w:w="3452" w:type="dxa"/>
          </w:tcPr>
          <w:p w14:paraId="02BBABBA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ACGCACCTTTCTGGTTACAC</w:t>
            </w:r>
          </w:p>
        </w:tc>
      </w:tr>
      <w:tr w:rsidR="00E95D19" w:rsidRPr="000210B3" w14:paraId="561EE126" w14:textId="77777777" w:rsidTr="00E95D19">
        <w:tc>
          <w:tcPr>
            <w:tcW w:w="1526" w:type="dxa"/>
          </w:tcPr>
          <w:p w14:paraId="458D0DA2" w14:textId="1CC6ADD1" w:rsidR="00E95D19" w:rsidRPr="005906EC" w:rsidRDefault="008641D3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M</w:t>
            </w:r>
            <w:r w:rsidRPr="005906EC">
              <w:rPr>
                <w:rFonts w:hint="eastAsia"/>
                <w:color w:val="000000" w:themeColor="text1"/>
                <w:sz w:val="18"/>
                <w:szCs w:val="18"/>
              </w:rPr>
              <w:t>us</w:t>
            </w:r>
            <w:r w:rsidRPr="005906EC">
              <w:rPr>
                <w:i/>
                <w:color w:val="000000" w:themeColor="text1"/>
                <w:sz w:val="18"/>
                <w:szCs w:val="18"/>
              </w:rPr>
              <w:t xml:space="preserve"> IL-6</w:t>
            </w:r>
          </w:p>
        </w:tc>
        <w:tc>
          <w:tcPr>
            <w:tcW w:w="3880" w:type="dxa"/>
          </w:tcPr>
          <w:p w14:paraId="4F50E681" w14:textId="2F55ABC6" w:rsidR="00E95D19" w:rsidRPr="005906EC" w:rsidRDefault="004C562F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GGACCAAGACCATCCAAT</w:t>
            </w:r>
          </w:p>
        </w:tc>
        <w:tc>
          <w:tcPr>
            <w:tcW w:w="3452" w:type="dxa"/>
          </w:tcPr>
          <w:p w14:paraId="6DA7B6DB" w14:textId="3025D6BF" w:rsidR="00E95D19" w:rsidRPr="005906EC" w:rsidRDefault="004C562F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GCTTAGGCATAACGCACT</w:t>
            </w:r>
          </w:p>
        </w:tc>
      </w:tr>
      <w:tr w:rsidR="00E95D19" w:rsidRPr="000210B3" w14:paraId="776F34C2" w14:textId="77777777" w:rsidTr="00E95D19">
        <w:tc>
          <w:tcPr>
            <w:tcW w:w="1526" w:type="dxa"/>
          </w:tcPr>
          <w:p w14:paraId="79B056BA" w14:textId="05AFEA87" w:rsidR="00E95D19" w:rsidRPr="005906EC" w:rsidRDefault="004C562F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M</w:t>
            </w:r>
            <w:r w:rsidRPr="005906EC">
              <w:rPr>
                <w:rFonts w:hint="eastAsia"/>
                <w:color w:val="000000" w:themeColor="text1"/>
                <w:sz w:val="18"/>
                <w:szCs w:val="18"/>
              </w:rPr>
              <w:t>us</w:t>
            </w:r>
            <w:r w:rsidRPr="005906EC">
              <w:rPr>
                <w:i/>
                <w:color w:val="000000" w:themeColor="text1"/>
                <w:sz w:val="18"/>
                <w:szCs w:val="18"/>
              </w:rPr>
              <w:t xml:space="preserve"> IL-17A</w:t>
            </w:r>
          </w:p>
        </w:tc>
        <w:tc>
          <w:tcPr>
            <w:tcW w:w="3880" w:type="dxa"/>
          </w:tcPr>
          <w:p w14:paraId="7CFC1B4C" w14:textId="79288F52" w:rsidR="00E95D19" w:rsidRPr="005906EC" w:rsidRDefault="004C562F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CTACCTCAACCGTTCCAC</w:t>
            </w:r>
          </w:p>
        </w:tc>
        <w:tc>
          <w:tcPr>
            <w:tcW w:w="3452" w:type="dxa"/>
          </w:tcPr>
          <w:p w14:paraId="6EB02B04" w14:textId="7D772FC9" w:rsidR="00E95D19" w:rsidRPr="005906EC" w:rsidRDefault="004C562F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GAGCTTCCCAGATCACAG</w:t>
            </w:r>
          </w:p>
        </w:tc>
      </w:tr>
      <w:tr w:rsidR="00E95D19" w:rsidRPr="000210B3" w14:paraId="23D43126" w14:textId="77777777" w:rsidTr="00E95D19">
        <w:tc>
          <w:tcPr>
            <w:tcW w:w="1526" w:type="dxa"/>
          </w:tcPr>
          <w:p w14:paraId="0047DD82" w14:textId="0696893E" w:rsidR="00E95D19" w:rsidRPr="005906EC" w:rsidRDefault="00AC3B0B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M</w:t>
            </w:r>
            <w:r w:rsidRPr="005906EC">
              <w:rPr>
                <w:rFonts w:hint="eastAsia"/>
                <w:color w:val="000000" w:themeColor="text1"/>
                <w:sz w:val="18"/>
                <w:szCs w:val="18"/>
              </w:rPr>
              <w:t>us</w:t>
            </w:r>
            <w:r w:rsidRPr="005906EC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5906EC">
              <w:rPr>
                <w:rFonts w:hint="eastAsia"/>
                <w:i/>
                <w:color w:val="000000" w:themeColor="text1"/>
                <w:sz w:val="18"/>
                <w:szCs w:val="18"/>
              </w:rPr>
              <w:t>IL-23</w:t>
            </w:r>
            <w:r w:rsidRPr="005906EC">
              <w:rPr>
                <w:i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880" w:type="dxa"/>
          </w:tcPr>
          <w:p w14:paraId="60096E69" w14:textId="29AC6890" w:rsidR="00E95D19" w:rsidRPr="005906EC" w:rsidRDefault="00AC3B0B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CTGAGAAGCAGGGAACAA</w:t>
            </w:r>
            <w:bookmarkStart w:id="0" w:name="_GoBack"/>
            <w:bookmarkEnd w:id="0"/>
          </w:p>
        </w:tc>
        <w:tc>
          <w:tcPr>
            <w:tcW w:w="3452" w:type="dxa"/>
          </w:tcPr>
          <w:p w14:paraId="64DD9619" w14:textId="6190FE1C" w:rsidR="00E95D19" w:rsidRPr="005906EC" w:rsidRDefault="00AC3B0B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GCAACAGCCATAGCATTA</w:t>
            </w:r>
          </w:p>
        </w:tc>
      </w:tr>
      <w:tr w:rsidR="001A1010" w:rsidRPr="000210B3" w14:paraId="64593F0B" w14:textId="77777777" w:rsidTr="00E95D19">
        <w:tc>
          <w:tcPr>
            <w:tcW w:w="1526" w:type="dxa"/>
          </w:tcPr>
          <w:p w14:paraId="4897AC9E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Rat</w:t>
            </w:r>
            <w:r w:rsidRPr="005906EC">
              <w:rPr>
                <w:i/>
                <w:color w:val="000000" w:themeColor="text1"/>
                <w:sz w:val="18"/>
                <w:szCs w:val="18"/>
              </w:rPr>
              <w:t xml:space="preserve"> MHC class II</w:t>
            </w:r>
          </w:p>
        </w:tc>
        <w:tc>
          <w:tcPr>
            <w:tcW w:w="3880" w:type="dxa"/>
          </w:tcPr>
          <w:p w14:paraId="7DC5FC31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CACCCTCATCTGCTTTGT</w:t>
            </w:r>
          </w:p>
        </w:tc>
        <w:tc>
          <w:tcPr>
            <w:tcW w:w="3452" w:type="dxa"/>
          </w:tcPr>
          <w:p w14:paraId="2F68D8FD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CTGCGACTGACTTGCTAT</w:t>
            </w:r>
          </w:p>
        </w:tc>
      </w:tr>
      <w:tr w:rsidR="001A1010" w:rsidRPr="000210B3" w14:paraId="6FDD5AAE" w14:textId="77777777" w:rsidTr="00E95D19">
        <w:tc>
          <w:tcPr>
            <w:tcW w:w="1526" w:type="dxa"/>
          </w:tcPr>
          <w:p w14:paraId="4ED480BB" w14:textId="77777777" w:rsidR="001A1010" w:rsidRPr="005906EC" w:rsidRDefault="001A1010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 xml:space="preserve">Mus </w:t>
            </w:r>
            <w:r w:rsidRPr="005906EC">
              <w:rPr>
                <w:i/>
                <w:color w:val="000000" w:themeColor="text1"/>
                <w:sz w:val="18"/>
                <w:szCs w:val="18"/>
              </w:rPr>
              <w:t>SOCS1</w:t>
            </w:r>
          </w:p>
        </w:tc>
        <w:tc>
          <w:tcPr>
            <w:tcW w:w="3880" w:type="dxa"/>
          </w:tcPr>
          <w:p w14:paraId="495B69D0" w14:textId="77777777" w:rsidR="001A1010" w:rsidRPr="005906EC" w:rsidRDefault="001A1010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TTCCGCTCCCACTCCGATTA</w:t>
            </w:r>
          </w:p>
        </w:tc>
        <w:tc>
          <w:tcPr>
            <w:tcW w:w="3452" w:type="dxa"/>
          </w:tcPr>
          <w:p w14:paraId="52F72F45" w14:textId="77777777" w:rsidR="001A1010" w:rsidRPr="005906EC" w:rsidRDefault="001A1010" w:rsidP="00BE1544">
            <w:pPr>
              <w:rPr>
                <w:color w:val="000000" w:themeColor="text1"/>
                <w:sz w:val="18"/>
                <w:szCs w:val="18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TAGAAGCCGCAGGCGTCCAG</w:t>
            </w:r>
          </w:p>
        </w:tc>
      </w:tr>
      <w:tr w:rsidR="001A1010" w:rsidRPr="000210B3" w14:paraId="66D7AB0F" w14:textId="77777777" w:rsidTr="00E95D19">
        <w:tc>
          <w:tcPr>
            <w:tcW w:w="1526" w:type="dxa"/>
          </w:tcPr>
          <w:p w14:paraId="19ECC5A4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 xml:space="preserve">Mus </w:t>
            </w:r>
            <w:r w:rsidRPr="005906EC">
              <w:rPr>
                <w:i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3880" w:type="dxa"/>
          </w:tcPr>
          <w:p w14:paraId="2B66E4F1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GGCAAATTCAACGGCACAGT</w:t>
            </w:r>
          </w:p>
        </w:tc>
        <w:tc>
          <w:tcPr>
            <w:tcW w:w="3452" w:type="dxa"/>
          </w:tcPr>
          <w:p w14:paraId="2569CC84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AGATGGTGATGGGCTTCCC</w:t>
            </w:r>
          </w:p>
        </w:tc>
      </w:tr>
      <w:tr w:rsidR="001A1010" w:rsidRPr="000210B3" w14:paraId="11A37C0E" w14:textId="77777777" w:rsidTr="00E95D19">
        <w:tc>
          <w:tcPr>
            <w:tcW w:w="1526" w:type="dxa"/>
          </w:tcPr>
          <w:p w14:paraId="7ACA46BF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 xml:space="preserve">Mus </w:t>
            </w:r>
            <w:r w:rsidRPr="005906EC">
              <w:rPr>
                <w:i/>
                <w:color w:val="000000" w:themeColor="text1"/>
                <w:sz w:val="18"/>
                <w:szCs w:val="18"/>
              </w:rPr>
              <w:t>CIITA</w:t>
            </w:r>
          </w:p>
        </w:tc>
        <w:tc>
          <w:tcPr>
            <w:tcW w:w="3880" w:type="dxa"/>
          </w:tcPr>
          <w:p w14:paraId="3D090798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TCTGGACTGGGAAACCTC</w:t>
            </w:r>
          </w:p>
        </w:tc>
        <w:tc>
          <w:tcPr>
            <w:tcW w:w="3452" w:type="dxa"/>
          </w:tcPr>
          <w:p w14:paraId="1E7535F3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CCATAATGCCATTGTATCACT</w:t>
            </w:r>
          </w:p>
        </w:tc>
      </w:tr>
      <w:tr w:rsidR="001A1010" w:rsidRPr="000210B3" w14:paraId="321D428B" w14:textId="77777777" w:rsidTr="00E95D19">
        <w:tc>
          <w:tcPr>
            <w:tcW w:w="1526" w:type="dxa"/>
          </w:tcPr>
          <w:p w14:paraId="47DAD138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Mus</w:t>
            </w:r>
            <w:r w:rsidRPr="005906EC">
              <w:rPr>
                <w:kern w:val="0"/>
                <w:sz w:val="18"/>
                <w:szCs w:val="18"/>
                <w:lang w:val="de-DE" w:bidi="th-TH"/>
              </w:rPr>
              <w:t xml:space="preserve"> </w:t>
            </w:r>
            <w:r w:rsidRPr="005906EC">
              <w:rPr>
                <w:i/>
                <w:color w:val="000000" w:themeColor="text1"/>
                <w:sz w:val="18"/>
                <w:szCs w:val="18"/>
              </w:rPr>
              <w:t>IP-10</w:t>
            </w:r>
          </w:p>
        </w:tc>
        <w:tc>
          <w:tcPr>
            <w:tcW w:w="3880" w:type="dxa"/>
          </w:tcPr>
          <w:p w14:paraId="30992AA9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AAGCTATGTGGAGGTGCG</w:t>
            </w:r>
          </w:p>
        </w:tc>
        <w:tc>
          <w:tcPr>
            <w:tcW w:w="3452" w:type="dxa"/>
          </w:tcPr>
          <w:p w14:paraId="7F065CA6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TAGGGAGGACAAGGAGGG</w:t>
            </w:r>
          </w:p>
        </w:tc>
      </w:tr>
      <w:tr w:rsidR="001A1010" w:rsidRPr="000210B3" w14:paraId="6A50CF28" w14:textId="77777777" w:rsidTr="00E95D19">
        <w:tc>
          <w:tcPr>
            <w:tcW w:w="1526" w:type="dxa"/>
            <w:tcBorders>
              <w:bottom w:val="single" w:sz="4" w:space="0" w:color="auto"/>
            </w:tcBorders>
          </w:tcPr>
          <w:p w14:paraId="278E9A40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Mus</w:t>
            </w:r>
            <w:r w:rsidRPr="005906EC">
              <w:rPr>
                <w:kern w:val="0"/>
                <w:sz w:val="18"/>
                <w:szCs w:val="18"/>
                <w:lang w:val="de-DE" w:bidi="th-TH"/>
              </w:rPr>
              <w:t xml:space="preserve"> </w:t>
            </w:r>
            <w:proofErr w:type="spellStart"/>
            <w:r w:rsidRPr="005906EC">
              <w:rPr>
                <w:i/>
                <w:color w:val="000000" w:themeColor="text1"/>
                <w:sz w:val="18"/>
                <w:szCs w:val="18"/>
              </w:rPr>
              <w:t>Mig</w:t>
            </w:r>
            <w:proofErr w:type="spellEnd"/>
          </w:p>
        </w:tc>
        <w:tc>
          <w:tcPr>
            <w:tcW w:w="3880" w:type="dxa"/>
            <w:tcBorders>
              <w:bottom w:val="single" w:sz="4" w:space="0" w:color="auto"/>
            </w:tcBorders>
          </w:tcPr>
          <w:p w14:paraId="24C0553B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TAACTTGATCCCATCTTCA</w:t>
            </w:r>
          </w:p>
        </w:tc>
        <w:tc>
          <w:tcPr>
            <w:tcW w:w="3452" w:type="dxa"/>
            <w:tcBorders>
              <w:bottom w:val="single" w:sz="4" w:space="0" w:color="auto"/>
            </w:tcBorders>
          </w:tcPr>
          <w:p w14:paraId="019272F5" w14:textId="77777777" w:rsidR="001A1010" w:rsidRPr="005906EC" w:rsidRDefault="001A1010" w:rsidP="00BE1544">
            <w:pPr>
              <w:rPr>
                <w:kern w:val="0"/>
                <w:sz w:val="18"/>
                <w:szCs w:val="18"/>
                <w:lang w:val="de-DE" w:bidi="th-TH"/>
              </w:rPr>
            </w:pPr>
            <w:r w:rsidRPr="005906EC">
              <w:rPr>
                <w:color w:val="000000" w:themeColor="text1"/>
                <w:sz w:val="18"/>
                <w:szCs w:val="18"/>
              </w:rPr>
              <w:t>TACAGCCACAACCTTCTA</w:t>
            </w:r>
          </w:p>
        </w:tc>
      </w:tr>
    </w:tbl>
    <w:p w14:paraId="39282D8A" w14:textId="77777777" w:rsidR="001A1010" w:rsidRPr="000210B3" w:rsidRDefault="001A1010" w:rsidP="001A1010">
      <w:pPr>
        <w:spacing w:line="480" w:lineRule="auto"/>
        <w:rPr>
          <w:sz w:val="24"/>
        </w:rPr>
      </w:pPr>
      <w:r w:rsidRPr="000210B3">
        <w:rPr>
          <w:sz w:val="24"/>
        </w:rPr>
        <w:fldChar w:fldCharType="begin"/>
      </w:r>
      <w:r w:rsidRPr="000210B3">
        <w:rPr>
          <w:sz w:val="24"/>
        </w:rPr>
        <w:instrText xml:space="preserve"> ADDIN </w:instrText>
      </w:r>
      <w:r w:rsidRPr="000210B3">
        <w:rPr>
          <w:sz w:val="24"/>
        </w:rPr>
        <w:fldChar w:fldCharType="end"/>
      </w:r>
    </w:p>
    <w:p w14:paraId="679E0E5E" w14:textId="359A1A98" w:rsidR="00640ACC" w:rsidRPr="001A1010" w:rsidRDefault="00640ACC" w:rsidP="001A1010"/>
    <w:sectPr w:rsidR="00640ACC" w:rsidRPr="001A1010" w:rsidSect="00A967C0">
      <w:footerReference w:type="default" r:id="rId6"/>
      <w:pgSz w:w="12242" w:h="15842" w:code="25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01278E" w14:textId="77777777" w:rsidR="009D5670" w:rsidRDefault="009D5670" w:rsidP="00195FFA">
      <w:r>
        <w:separator/>
      </w:r>
    </w:p>
  </w:endnote>
  <w:endnote w:type="continuationSeparator" w:id="0">
    <w:p w14:paraId="4D36FE2F" w14:textId="77777777" w:rsidR="009D5670" w:rsidRDefault="009D5670" w:rsidP="00195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60189199"/>
      <w:docPartObj>
        <w:docPartGallery w:val="Page Numbers (Bottom of Page)"/>
        <w:docPartUnique/>
      </w:docPartObj>
    </w:sdtPr>
    <w:sdtEndPr/>
    <w:sdtContent>
      <w:p w14:paraId="5567DDAD" w14:textId="77777777" w:rsidR="007851A1" w:rsidRDefault="00B5545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B007D3" w14:textId="77777777" w:rsidR="007851A1" w:rsidRDefault="009D567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3D71C6" w14:textId="77777777" w:rsidR="009D5670" w:rsidRDefault="009D5670" w:rsidP="00195FFA">
      <w:r>
        <w:separator/>
      </w:r>
    </w:p>
  </w:footnote>
  <w:footnote w:type="continuationSeparator" w:id="0">
    <w:p w14:paraId="0A3EB325" w14:textId="77777777" w:rsidR="009D5670" w:rsidRDefault="009D5670" w:rsidP="00195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0156C"/>
    <w:rsid w:val="00005662"/>
    <w:rsid w:val="00097A8B"/>
    <w:rsid w:val="000B2E37"/>
    <w:rsid w:val="000D3D2E"/>
    <w:rsid w:val="00107636"/>
    <w:rsid w:val="0014449B"/>
    <w:rsid w:val="00195FFA"/>
    <w:rsid w:val="001A1010"/>
    <w:rsid w:val="00212958"/>
    <w:rsid w:val="00222367"/>
    <w:rsid w:val="00264C3A"/>
    <w:rsid w:val="002732EE"/>
    <w:rsid w:val="002B1EFB"/>
    <w:rsid w:val="00320CAE"/>
    <w:rsid w:val="003558D6"/>
    <w:rsid w:val="003B6E29"/>
    <w:rsid w:val="004C0B60"/>
    <w:rsid w:val="004C562F"/>
    <w:rsid w:val="005745F5"/>
    <w:rsid w:val="005906EC"/>
    <w:rsid w:val="00595E8F"/>
    <w:rsid w:val="005A4A01"/>
    <w:rsid w:val="005C3A78"/>
    <w:rsid w:val="005F7897"/>
    <w:rsid w:val="00640ACC"/>
    <w:rsid w:val="006B4ADF"/>
    <w:rsid w:val="006C7804"/>
    <w:rsid w:val="006E341B"/>
    <w:rsid w:val="00727F9D"/>
    <w:rsid w:val="0074118B"/>
    <w:rsid w:val="00767DBC"/>
    <w:rsid w:val="0080156C"/>
    <w:rsid w:val="008641D3"/>
    <w:rsid w:val="00895223"/>
    <w:rsid w:val="00982AEE"/>
    <w:rsid w:val="00982C48"/>
    <w:rsid w:val="009D3C9E"/>
    <w:rsid w:val="009D5670"/>
    <w:rsid w:val="00AA0C49"/>
    <w:rsid w:val="00AC3B0B"/>
    <w:rsid w:val="00B052D5"/>
    <w:rsid w:val="00B55457"/>
    <w:rsid w:val="00BC3D97"/>
    <w:rsid w:val="00CD1F4F"/>
    <w:rsid w:val="00CD4DAE"/>
    <w:rsid w:val="00D94825"/>
    <w:rsid w:val="00DB6739"/>
    <w:rsid w:val="00DE50F4"/>
    <w:rsid w:val="00DF51F4"/>
    <w:rsid w:val="00E0450E"/>
    <w:rsid w:val="00E04D28"/>
    <w:rsid w:val="00E5359D"/>
    <w:rsid w:val="00E95D19"/>
    <w:rsid w:val="00F80653"/>
    <w:rsid w:val="00FD7FB6"/>
    <w:rsid w:val="00FE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3B8C59"/>
  <w15:chartTrackingRefBased/>
  <w15:docId w15:val="{B89FEE74-8200-47C4-901F-543DAE891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295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5F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5F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5F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5FFA"/>
    <w:rPr>
      <w:sz w:val="18"/>
      <w:szCs w:val="18"/>
    </w:rPr>
  </w:style>
  <w:style w:type="table" w:styleId="a7">
    <w:name w:val="Table Grid"/>
    <w:basedOn w:val="a1"/>
    <w:uiPriority w:val="59"/>
    <w:rsid w:val="00640A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99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52</cp:revision>
  <dcterms:created xsi:type="dcterms:W3CDTF">2018-03-26T02:09:00Z</dcterms:created>
  <dcterms:modified xsi:type="dcterms:W3CDTF">2018-07-21T03:03:00Z</dcterms:modified>
</cp:coreProperties>
</file>